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100" w:type="dxa"/>
        <w:tblLook w:val="04A0" w:firstRow="1" w:lastRow="0" w:firstColumn="1" w:lastColumn="0" w:noHBand="0" w:noVBand="1"/>
      </w:tblPr>
      <w:tblGrid>
        <w:gridCol w:w="12100"/>
      </w:tblGrid>
      <w:tr w:rsidR="009822E5" w:rsidRPr="009822E5" w14:paraId="124C3669" w14:textId="77777777" w:rsidTr="009822E5">
        <w:trPr>
          <w:trHeight w:val="312"/>
        </w:trPr>
        <w:tc>
          <w:tcPr>
            <w:tcW w:w="1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C59" w14:textId="64F6B90B" w:rsidR="009822E5" w:rsidRPr="009822E5" w:rsidRDefault="009822E5" w:rsidP="009822E5">
            <w:pPr>
              <w:spacing w:after="0" w:line="24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822E5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Supplementary Table </w:t>
            </w:r>
            <w:r w:rsidR="004C0618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4</w:t>
            </w:r>
            <w:bookmarkStart w:id="0" w:name="_GoBack"/>
            <w:bookmarkEnd w:id="0"/>
            <w:r w:rsidRPr="009822E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: Individual membership coefficient for the most probable number of subpopulations detected by STRUCTURE (K = </w:t>
            </w:r>
            <w:r w:rsidR="006A1483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  <w:r w:rsidRPr="009822E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, </w:t>
            </w:r>
            <w:r w:rsidR="006A1483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  <w:r w:rsidRPr="009822E5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and</w:t>
            </w:r>
            <w:r w:rsidR="006A1483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2</w:t>
            </w:r>
            <w:r w:rsidRPr="009822E5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</w:tr>
    </w:tbl>
    <w:p w14:paraId="70F9E512" w14:textId="4F6C52F1" w:rsidR="0067578F" w:rsidRDefault="0067578F"/>
    <w:p w14:paraId="09B6D639" w14:textId="4645070C" w:rsidR="006A1483" w:rsidRDefault="006A1483"/>
    <w:tbl>
      <w:tblPr>
        <w:tblW w:w="129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266"/>
        <w:gridCol w:w="960"/>
        <w:gridCol w:w="960"/>
        <w:gridCol w:w="960"/>
        <w:gridCol w:w="960"/>
        <w:gridCol w:w="960"/>
        <w:gridCol w:w="960"/>
        <w:gridCol w:w="960"/>
        <w:gridCol w:w="266"/>
        <w:gridCol w:w="960"/>
        <w:gridCol w:w="960"/>
      </w:tblGrid>
      <w:tr w:rsidR="006A1483" w:rsidRPr="006A1483" w14:paraId="3B6283FC" w14:textId="77777777" w:rsidTr="006A148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8D05E" w14:textId="77777777" w:rsidR="006A1483" w:rsidRPr="006A1483" w:rsidRDefault="006A1483" w:rsidP="006A148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E81CA" w14:textId="77777777" w:rsidR="006A1483" w:rsidRPr="006A1483" w:rsidRDefault="006A1483" w:rsidP="006A14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K = 3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DB7B" w14:textId="77777777" w:rsidR="006A1483" w:rsidRPr="006A1483" w:rsidRDefault="006A1483" w:rsidP="006A14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672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1C0E6" w14:textId="77777777" w:rsidR="006A1483" w:rsidRPr="006A1483" w:rsidRDefault="006A1483" w:rsidP="006A14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K = 7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E869" w14:textId="77777777" w:rsidR="006A1483" w:rsidRPr="006A1483" w:rsidRDefault="006A1483" w:rsidP="006A14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DC81C" w14:textId="77777777" w:rsidR="006A1483" w:rsidRPr="006A1483" w:rsidRDefault="006A1483" w:rsidP="006A148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K = 2</w:t>
            </w:r>
          </w:p>
        </w:tc>
      </w:tr>
      <w:tr w:rsidR="006A1483" w:rsidRPr="006A1483" w14:paraId="14ADF93E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1BA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F65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45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36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48C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98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E2F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1D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56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1C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0FE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082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6D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43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FC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82</w:t>
            </w:r>
          </w:p>
        </w:tc>
      </w:tr>
      <w:tr w:rsidR="006A1483" w:rsidRPr="006A1483" w14:paraId="7888A73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6D8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2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5E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7BA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31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A8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F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F9D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A0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91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6F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DF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9BE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7E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35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24</w:t>
            </w:r>
          </w:p>
        </w:tc>
      </w:tr>
      <w:tr w:rsidR="006A1483" w:rsidRPr="006A1483" w14:paraId="29AC387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E5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9E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7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E2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5A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440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6E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85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0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D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E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F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0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0F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5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871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76</w:t>
            </w:r>
          </w:p>
        </w:tc>
      </w:tr>
      <w:tr w:rsidR="006A1483" w:rsidRPr="006A1483" w14:paraId="3391F0AD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5F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55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C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5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AF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3E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6C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0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1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D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7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477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B7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71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33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AA1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6A1483" w:rsidRPr="006A1483" w14:paraId="0B1144D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D8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831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8C9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E7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D4B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07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B1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F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691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80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48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F8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F2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9B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B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22</w:t>
            </w:r>
          </w:p>
        </w:tc>
      </w:tr>
      <w:tr w:rsidR="006A1483" w:rsidRPr="006A1483" w14:paraId="146B4F8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23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5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F17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97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43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8A8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C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CBB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FB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9C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FE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CD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B8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6EC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19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6A1483" w:rsidRPr="006A1483" w14:paraId="7DA8CFBB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B8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75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5F9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F9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0E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B2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9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4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5F7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2C4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E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47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A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7A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04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98</w:t>
            </w:r>
          </w:p>
        </w:tc>
      </w:tr>
      <w:tr w:rsidR="006A1483" w:rsidRPr="006A1483" w14:paraId="75A90CB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452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B0C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4E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B9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F48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6C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68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7E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47C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886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1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58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04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62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87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18</w:t>
            </w:r>
          </w:p>
        </w:tc>
      </w:tr>
      <w:tr w:rsidR="006A1483" w:rsidRPr="006A1483" w14:paraId="0BD67BB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9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2D8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59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25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1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308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53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495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C84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29A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C29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E9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C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F41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B8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0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398</w:t>
            </w:r>
          </w:p>
        </w:tc>
      </w:tr>
      <w:tr w:rsidR="006A1483" w:rsidRPr="006A1483" w14:paraId="5D3C663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5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EC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131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29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6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5E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26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E6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A9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94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0C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7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3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3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43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6A1483" w:rsidRPr="006A1483" w14:paraId="44E1B96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AB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6EE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56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6C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394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24F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F3F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3B9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F2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C9A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047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CEA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D30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9A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B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18</w:t>
            </w:r>
          </w:p>
        </w:tc>
      </w:tr>
      <w:tr w:rsidR="006A1483" w:rsidRPr="006A1483" w14:paraId="595C561D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24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F6B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5C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9FC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3D2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F3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037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0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541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50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B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EC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237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87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8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706</w:t>
            </w:r>
          </w:p>
        </w:tc>
      </w:tr>
      <w:tr w:rsidR="006A1483" w:rsidRPr="006A1483" w14:paraId="17F470C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E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68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134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7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FE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76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B7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43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68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D9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33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DF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88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084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0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2</w:t>
            </w:r>
          </w:p>
        </w:tc>
      </w:tr>
      <w:tr w:rsidR="006A1483" w:rsidRPr="006A1483" w14:paraId="50AF03F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68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1A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16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B5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ED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DC7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C6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CD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22C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D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E2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C6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E5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E6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2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2</w:t>
            </w:r>
          </w:p>
        </w:tc>
      </w:tr>
      <w:tr w:rsidR="006A1483" w:rsidRPr="006A1483" w14:paraId="3658095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7F6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A0F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708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55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F2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D67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98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7A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D8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38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82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8E8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359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26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5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14</w:t>
            </w:r>
          </w:p>
        </w:tc>
      </w:tr>
      <w:tr w:rsidR="006A1483" w:rsidRPr="006A1483" w14:paraId="3B0BBF9F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F73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EF8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82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89E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67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20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72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B9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C2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57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DF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02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FE0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05D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D9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6A1483" w:rsidRPr="006A1483" w14:paraId="52D5020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1C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E12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A28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5EB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9E9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0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AFE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14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3C5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B3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4DC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ED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DB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1E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99B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548</w:t>
            </w:r>
          </w:p>
        </w:tc>
      </w:tr>
      <w:tr w:rsidR="006A1483" w:rsidRPr="006A1483" w14:paraId="07D9216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DD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E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1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5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20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3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1E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32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3B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55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858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8E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D54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01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EA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D3B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64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958</w:t>
            </w:r>
          </w:p>
        </w:tc>
      </w:tr>
      <w:tr w:rsidR="006A1483" w:rsidRPr="006A1483" w14:paraId="5AC7CBD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A49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FA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D0A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155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BA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8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76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9E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843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28F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76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C6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59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B5A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C9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8</w:t>
            </w:r>
          </w:p>
        </w:tc>
      </w:tr>
      <w:tr w:rsidR="006A1483" w:rsidRPr="006A1483" w14:paraId="7B8D0EBF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6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52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52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9C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D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9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DA2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E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11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8D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72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3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F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C18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50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98</w:t>
            </w:r>
          </w:p>
        </w:tc>
      </w:tr>
      <w:tr w:rsidR="006A1483" w:rsidRPr="006A1483" w14:paraId="0041D2D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A7A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973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37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76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CED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CF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4E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435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BF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6C6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A3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C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5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2C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05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86</w:t>
            </w:r>
          </w:p>
        </w:tc>
      </w:tr>
      <w:tr w:rsidR="006A1483" w:rsidRPr="006A1483" w14:paraId="16AF8E4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2DE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33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7D6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A1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BB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7A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A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58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BD6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2F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68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C5C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3B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B9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2F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02</w:t>
            </w:r>
          </w:p>
        </w:tc>
      </w:tr>
      <w:tr w:rsidR="006A1483" w:rsidRPr="006A1483" w14:paraId="15957C7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5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99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2D6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F7E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B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75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0EA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EB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E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71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D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EC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028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BB4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21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18</w:t>
            </w:r>
          </w:p>
        </w:tc>
      </w:tr>
      <w:tr w:rsidR="006A1483" w:rsidRPr="006A1483" w14:paraId="70DCE898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8C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E4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32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4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78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40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6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372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A7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6A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E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F8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4BA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82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046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6A1483" w:rsidRPr="006A1483" w14:paraId="0540C00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9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58F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F7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B89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0E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A4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09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5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F3F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C27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6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95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DA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E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40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84</w:t>
            </w:r>
          </w:p>
        </w:tc>
      </w:tr>
      <w:tr w:rsidR="006A1483" w:rsidRPr="006A1483" w14:paraId="063F675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58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B6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1D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8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1CD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5E4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06B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8A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98A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827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E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6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4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32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B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06</w:t>
            </w:r>
          </w:p>
        </w:tc>
      </w:tr>
      <w:tr w:rsidR="006A1483" w:rsidRPr="006A1483" w14:paraId="0E9A08E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6F5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244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E46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5CD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8A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87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D53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53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5B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2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B6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56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A8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7B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BCE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6A1483" w:rsidRPr="006A1483" w14:paraId="327A9B0E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BD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lastRenderedPageBreak/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EE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44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03C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D6F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4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74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5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0C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7D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19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6F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1F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12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298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858</w:t>
            </w:r>
          </w:p>
        </w:tc>
      </w:tr>
      <w:tr w:rsidR="006A1483" w:rsidRPr="006A1483" w14:paraId="3FCE9518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E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4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91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D8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4E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05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707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1D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7E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79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4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CD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C0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48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51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4</w:t>
            </w:r>
          </w:p>
        </w:tc>
      </w:tr>
      <w:tr w:rsidR="006A1483" w:rsidRPr="006A1483" w14:paraId="09527148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959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3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6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2AB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0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F31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BCC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E8F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360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7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D69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B3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A1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4F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24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6A1483" w:rsidRPr="006A1483" w14:paraId="319DEDC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11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6F6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92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72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E49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28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F8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79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9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A6D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80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9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539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DF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D1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62</w:t>
            </w:r>
          </w:p>
        </w:tc>
      </w:tr>
      <w:tr w:rsidR="006A1483" w:rsidRPr="006A1483" w14:paraId="417BF5E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FAC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785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33E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71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0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9D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63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F1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AE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A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A91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165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E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F8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3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B28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46</w:t>
            </w:r>
          </w:p>
        </w:tc>
      </w:tr>
      <w:tr w:rsidR="006A1483" w:rsidRPr="006A1483" w14:paraId="69E722B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96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E21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A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4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99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3D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18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0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FDF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4E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B6E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19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A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E8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93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04</w:t>
            </w:r>
          </w:p>
        </w:tc>
      </w:tr>
      <w:tr w:rsidR="006A1483" w:rsidRPr="006A1483" w14:paraId="02FD29E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27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B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2F8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66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8D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4B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574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2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5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BE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6C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E9C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DE0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DA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028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6A1483" w:rsidRPr="006A1483" w14:paraId="2E374D3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E2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E2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786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92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C8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9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81B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DA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0F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3FE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86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541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D23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64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B4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9</w:t>
            </w:r>
          </w:p>
        </w:tc>
      </w:tr>
      <w:tr w:rsidR="006A1483" w:rsidRPr="006A1483" w14:paraId="4D83FA5F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70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6E7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718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CE2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3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DD3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F9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828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2F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5C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8AC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2FD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176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E0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5AB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2F7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08</w:t>
            </w:r>
          </w:p>
        </w:tc>
      </w:tr>
      <w:tr w:rsidR="006A1483" w:rsidRPr="006A1483" w14:paraId="51F18C8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E32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3F4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E31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77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29B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B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DA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B0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D3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D3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05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231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C3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4D3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5F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94</w:t>
            </w:r>
          </w:p>
        </w:tc>
      </w:tr>
      <w:tr w:rsidR="006A1483" w:rsidRPr="006A1483" w14:paraId="22C9C04C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5A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89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FFD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2E8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A1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18E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327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72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0A2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B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F3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C3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04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57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52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2</w:t>
            </w:r>
          </w:p>
        </w:tc>
      </w:tr>
      <w:tr w:rsidR="006A1483" w:rsidRPr="006A1483" w14:paraId="4317B48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8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FA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4E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C8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C3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7E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FBE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66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1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F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3F6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EA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50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0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9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8</w:t>
            </w:r>
          </w:p>
        </w:tc>
      </w:tr>
      <w:tr w:rsidR="006A1483" w:rsidRPr="006A1483" w14:paraId="3C8116E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91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57A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5A8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34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800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5B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276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0F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2E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5E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46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65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CB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0D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72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2</w:t>
            </w:r>
          </w:p>
        </w:tc>
      </w:tr>
      <w:tr w:rsidR="006A1483" w:rsidRPr="006A1483" w14:paraId="03DE6C6B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CB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90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42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0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C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F4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593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CE3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37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CF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02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44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51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C79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A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6A1483" w:rsidRPr="006A1483" w14:paraId="4F195E4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E8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B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514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41B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FE0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0A8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37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C9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0DD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B5E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20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B7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BE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A1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29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2</w:t>
            </w:r>
          </w:p>
        </w:tc>
      </w:tr>
      <w:tr w:rsidR="006A1483" w:rsidRPr="006A1483" w14:paraId="3F6DB4F0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D0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9C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EF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15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1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9D1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AF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5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E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8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D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9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3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33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BAA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A1483" w:rsidRPr="006A1483" w14:paraId="6600350E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3E1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EF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673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852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9F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20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8FF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AE9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3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3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7B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AEA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56B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5F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A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74</w:t>
            </w:r>
          </w:p>
        </w:tc>
      </w:tr>
      <w:tr w:rsidR="006A1483" w:rsidRPr="006A1483" w14:paraId="2BBBAE2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4C3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32D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4F8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E9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0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81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2A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CA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45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7DE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F1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E0F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EC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82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79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34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764</w:t>
            </w:r>
          </w:p>
        </w:tc>
      </w:tr>
      <w:tr w:rsidR="006A1483" w:rsidRPr="006A1483" w14:paraId="08995890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58C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83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5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4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7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687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40B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03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6B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0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A8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B60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E8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B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91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3A8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196</w:t>
            </w:r>
          </w:p>
        </w:tc>
      </w:tr>
      <w:tr w:rsidR="006A1483" w:rsidRPr="006A1483" w14:paraId="4FFEF04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80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B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44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C0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333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1A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D3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6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6B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EA4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DD6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F3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978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68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EE7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58</w:t>
            </w:r>
          </w:p>
        </w:tc>
      </w:tr>
      <w:tr w:rsidR="006A1483" w:rsidRPr="006A1483" w14:paraId="711569B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967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9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AA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8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7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93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5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2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9A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F77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4B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59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3FE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5F9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47A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7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68</w:t>
            </w:r>
          </w:p>
        </w:tc>
      </w:tr>
      <w:tr w:rsidR="006A1483" w:rsidRPr="006A1483" w14:paraId="15554F1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78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644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F5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0F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9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EE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533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80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80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852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B3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F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7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82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70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21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178</w:t>
            </w:r>
          </w:p>
        </w:tc>
      </w:tr>
      <w:tr w:rsidR="006A1483" w:rsidRPr="006A1483" w14:paraId="7CCF0588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54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F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22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7E2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F1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16E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0F4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CC2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21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AA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97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1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F3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64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4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6A1483" w:rsidRPr="006A1483" w14:paraId="0618DB3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3D2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AA1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C7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45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C2D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D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2FB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44F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B9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1A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37C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A0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22E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DE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5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6A1483" w:rsidRPr="006A1483" w14:paraId="1CA4A70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BB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D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4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88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828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9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C5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83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93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7C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671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4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0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ED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B7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596</w:t>
            </w:r>
          </w:p>
        </w:tc>
      </w:tr>
      <w:tr w:rsidR="006A1483" w:rsidRPr="006A1483" w14:paraId="345E171F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4C3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5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3C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573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60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9A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E3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235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1B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F3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EF2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D92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7E5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B86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0C2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164</w:t>
            </w:r>
          </w:p>
        </w:tc>
      </w:tr>
      <w:tr w:rsidR="006A1483" w:rsidRPr="006A1483" w14:paraId="01344FDE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BE8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8B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C58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83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C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C98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BF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3D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892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54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7B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C2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E5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4B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E6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62</w:t>
            </w:r>
          </w:p>
        </w:tc>
      </w:tr>
      <w:tr w:rsidR="006A1483" w:rsidRPr="006A1483" w14:paraId="3E45839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9A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D94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C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2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3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BA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45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533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C4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287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52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0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C8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91D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AF6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165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18</w:t>
            </w:r>
          </w:p>
        </w:tc>
      </w:tr>
      <w:tr w:rsidR="006A1483" w:rsidRPr="006A1483" w14:paraId="74E73EE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0C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D4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9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C54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7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F51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FA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7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F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E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59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16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07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9AD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D7B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7F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64</w:t>
            </w:r>
          </w:p>
        </w:tc>
      </w:tr>
      <w:tr w:rsidR="006A1483" w:rsidRPr="006A1483" w14:paraId="7359606C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BC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5E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A9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132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B7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DF0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AF2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AA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BF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CC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1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3AB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F2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63F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D28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6A1483" w:rsidRPr="006A1483" w14:paraId="6E6F8A0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D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19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FF2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C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77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1D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CD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688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9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EB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31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242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AA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B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EE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9F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6A1483" w:rsidRPr="006A1483" w14:paraId="1C0CDCF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AE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C6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9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11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D6C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5B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FE6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9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231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6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D9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2C6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7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79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A2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02</w:t>
            </w:r>
          </w:p>
        </w:tc>
      </w:tr>
      <w:tr w:rsidR="006A1483" w:rsidRPr="006A1483" w14:paraId="11FC49E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FC0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FA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00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DF6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B7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CF9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2C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6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EF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C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59E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5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A15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7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61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2</w:t>
            </w:r>
          </w:p>
        </w:tc>
      </w:tr>
      <w:tr w:rsidR="006A1483" w:rsidRPr="006A1483" w14:paraId="5995AEE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3B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lastRenderedPageBreak/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E0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4EA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596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48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AF9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55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3A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763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38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1A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C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938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64E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E67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16</w:t>
            </w:r>
          </w:p>
        </w:tc>
      </w:tr>
      <w:tr w:rsidR="006A1483" w:rsidRPr="006A1483" w14:paraId="11116A6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8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D9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34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F24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6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44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4F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4C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3D7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E8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268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0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242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535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12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A1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442</w:t>
            </w:r>
          </w:p>
        </w:tc>
      </w:tr>
      <w:tr w:rsidR="006A1483" w:rsidRPr="006A1483" w14:paraId="68ABCD0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12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A7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C05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38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1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3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D3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C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4F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64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7E3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F5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04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E1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5B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6A1483" w:rsidRPr="006A1483" w14:paraId="4FF6DB3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D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09D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6C2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CE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5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8A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7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7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1C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69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92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3F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D0B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A35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17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F7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</w:t>
            </w:r>
          </w:p>
        </w:tc>
      </w:tr>
      <w:tr w:rsidR="006A1483" w:rsidRPr="006A1483" w14:paraId="2291707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82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B5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70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7C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C42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410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092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CB3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6B2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61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9C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1E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E14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2B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8A9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6A1483" w:rsidRPr="006A1483" w14:paraId="3951CC2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7C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D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B8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52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3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FDE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7F2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FA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AEC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1B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EA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1C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D9E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3A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C08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6A1483" w:rsidRPr="006A1483" w14:paraId="1EBFCB2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1C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2C9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17A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C6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A5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90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E8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F2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B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C6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01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A6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A0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87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2B1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2</w:t>
            </w:r>
          </w:p>
        </w:tc>
      </w:tr>
      <w:tr w:rsidR="006A1483" w:rsidRPr="006A1483" w14:paraId="1CA5105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663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17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CC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5E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8E5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E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B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AD6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009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69B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73C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CB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17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CB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FB5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6</w:t>
            </w:r>
          </w:p>
        </w:tc>
      </w:tr>
      <w:tr w:rsidR="006A1483" w:rsidRPr="006A1483" w14:paraId="0C7CC1C0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F4C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7D5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4C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FDA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46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B4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94E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29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DF0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F9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9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CC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308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C6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EBB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9</w:t>
            </w:r>
          </w:p>
        </w:tc>
      </w:tr>
      <w:tr w:rsidR="006A1483" w:rsidRPr="006A1483" w14:paraId="64E85ED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A1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ED1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1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198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2A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5A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B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D24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3D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918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CE8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D2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835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B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8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1</w:t>
            </w:r>
          </w:p>
        </w:tc>
      </w:tr>
      <w:tr w:rsidR="006A1483" w:rsidRPr="006A1483" w14:paraId="4846A55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10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C4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74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A45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C58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816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5D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98F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FB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81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CF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70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7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62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D0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2</w:t>
            </w:r>
          </w:p>
        </w:tc>
      </w:tr>
      <w:tr w:rsidR="006A1483" w:rsidRPr="006A1483" w14:paraId="70130FC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DC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1C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04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E8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28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A4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F8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16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4E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5C6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60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EF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C0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43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6C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86</w:t>
            </w:r>
          </w:p>
        </w:tc>
      </w:tr>
      <w:tr w:rsidR="006A1483" w:rsidRPr="006A1483" w14:paraId="7829036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4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11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5B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30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83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BB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7C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05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03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97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1F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54D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FF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97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D8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96</w:t>
            </w:r>
          </w:p>
        </w:tc>
      </w:tr>
      <w:tr w:rsidR="006A1483" w:rsidRPr="006A1483" w14:paraId="1277E39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D68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43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778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42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0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7A9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3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B5C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882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34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A91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67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C9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4EB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85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789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738</w:t>
            </w:r>
          </w:p>
        </w:tc>
      </w:tr>
      <w:tr w:rsidR="006A1483" w:rsidRPr="006A1483" w14:paraId="33A03E9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F9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776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998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04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778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45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139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EEE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17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B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3D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D5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BA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6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48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6A1483" w:rsidRPr="006A1483" w14:paraId="7A38CE68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4C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B9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B2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C1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08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8C5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558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70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5F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A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ADE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F69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35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8F3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B0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6A1483" w:rsidRPr="006A1483" w14:paraId="1C123DF2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64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17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10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8C9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7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C5E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C6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DE6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E9F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2B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C8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04D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A1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965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AB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A4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056</w:t>
            </w:r>
          </w:p>
        </w:tc>
      </w:tr>
      <w:tr w:rsidR="006A1483" w:rsidRPr="006A1483" w14:paraId="392BC3C0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3A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61A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AFE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8A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4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02E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15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A88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A4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EB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20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F59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59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E2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01A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2</w:t>
            </w:r>
          </w:p>
        </w:tc>
      </w:tr>
      <w:tr w:rsidR="006A1483" w:rsidRPr="006A1483" w14:paraId="7467110B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683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9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B9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5D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0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5A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74C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2F5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CF8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8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89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829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BF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301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93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FFA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736</w:t>
            </w:r>
          </w:p>
        </w:tc>
      </w:tr>
      <w:tr w:rsidR="006A1483" w:rsidRPr="006A1483" w14:paraId="076DB1FF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F9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37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C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3C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2E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3B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53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91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5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F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10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9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7C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B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88D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924</w:t>
            </w:r>
          </w:p>
        </w:tc>
      </w:tr>
      <w:tr w:rsidR="006A1483" w:rsidRPr="006A1483" w14:paraId="5C498C5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29D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5C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050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83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101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21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FF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F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DC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CAA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1E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4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33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6C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17B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84</w:t>
            </w:r>
          </w:p>
        </w:tc>
      </w:tr>
      <w:tr w:rsidR="006A1483" w:rsidRPr="006A1483" w14:paraId="04297D8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CA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EEE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B9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15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63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A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DDE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0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C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EE8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0E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973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E8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5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BE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8</w:t>
            </w:r>
          </w:p>
        </w:tc>
      </w:tr>
      <w:tr w:rsidR="006A1483" w:rsidRPr="006A1483" w14:paraId="5671D651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19D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A5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094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27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A4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9E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1D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58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98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6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D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EA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C5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F0A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EF3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58</w:t>
            </w:r>
          </w:p>
        </w:tc>
      </w:tr>
      <w:tr w:rsidR="006A1483" w:rsidRPr="006A1483" w14:paraId="741ACE2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5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041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8F0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AA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0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C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27D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5A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67A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AA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8C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1D6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DB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CA2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A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6A1483" w:rsidRPr="006A1483" w14:paraId="5CDF7E60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6D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144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F94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3BA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7E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8F1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79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27D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37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60E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8C7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FE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7CD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8C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9A1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2</w:t>
            </w:r>
          </w:p>
        </w:tc>
      </w:tr>
      <w:tr w:rsidR="006A1483" w:rsidRPr="006A1483" w14:paraId="4200B1A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20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64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7B7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82E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30E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0FA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C42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DF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91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3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32F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0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31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AAF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A4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6A1483" w:rsidRPr="006A1483" w14:paraId="7F10B2F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88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A94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B8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14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7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F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E3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D4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CB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0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AF9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B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D8A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A1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98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7E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686</w:t>
            </w:r>
          </w:p>
        </w:tc>
      </w:tr>
      <w:tr w:rsidR="006A1483" w:rsidRPr="006A1483" w14:paraId="5FEB7BDC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7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FA7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B52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75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8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8DE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A9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1AD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379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B67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B5B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59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CC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8DB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7D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4</w:t>
            </w:r>
          </w:p>
        </w:tc>
      </w:tr>
      <w:tr w:rsidR="006A1483" w:rsidRPr="006A1483" w14:paraId="4692F26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7ED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CDE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BD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F2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034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91F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87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A6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FB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E3B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C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7F4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72C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07A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12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6A1483" w:rsidRPr="006A1483" w14:paraId="4C09EBDB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6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0A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A84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799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9E5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862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333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31F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1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AB0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40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9EC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B6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14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F2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6A1483" w:rsidRPr="006A1483" w14:paraId="022BF2FB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09B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D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4B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DC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43A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236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EA8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16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AA8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A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5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994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57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4B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E9A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6</w:t>
            </w:r>
          </w:p>
        </w:tc>
      </w:tr>
      <w:tr w:rsidR="006A1483" w:rsidRPr="006A1483" w14:paraId="052C3048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0F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AC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367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121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42F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D20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3D8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0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AB1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15D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2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F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8CA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B73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4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3BD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86</w:t>
            </w:r>
          </w:p>
        </w:tc>
      </w:tr>
      <w:tr w:rsidR="006A1483" w:rsidRPr="006A1483" w14:paraId="32C009E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6F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5D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EAC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DB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9E1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94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F6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6B6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6D3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C6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6E1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F6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B6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240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24F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64</w:t>
            </w:r>
          </w:p>
        </w:tc>
      </w:tr>
      <w:tr w:rsidR="006A1483" w:rsidRPr="006A1483" w14:paraId="7E1C9157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4F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lastRenderedPageBreak/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0C9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508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03F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4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B6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61E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762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5A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AF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E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4A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2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07B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9A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CE0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94</w:t>
            </w:r>
          </w:p>
        </w:tc>
      </w:tr>
      <w:tr w:rsidR="006A1483" w:rsidRPr="006A1483" w14:paraId="6711CEBC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B16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E4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02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60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946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1C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B42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7B4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47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26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46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D36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FB0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19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75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326</w:t>
            </w:r>
          </w:p>
        </w:tc>
      </w:tr>
      <w:tr w:rsidR="006A1483" w:rsidRPr="006A1483" w14:paraId="7A981D0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FC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450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448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71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2E3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51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9C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4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FE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5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9CF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C0F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B84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C78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34F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14</w:t>
            </w:r>
          </w:p>
        </w:tc>
      </w:tr>
      <w:tr w:rsidR="006A1483" w:rsidRPr="006A1483" w14:paraId="3A8C8CBE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BB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FA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D5E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25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4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130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B0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70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F58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DEC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8F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8FA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3F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21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F6D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3A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976</w:t>
            </w:r>
          </w:p>
        </w:tc>
      </w:tr>
      <w:tr w:rsidR="006A1483" w:rsidRPr="006A1483" w14:paraId="0DEE6C9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29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F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B94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3F5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E98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2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20B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96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3F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EC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42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1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7E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40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EF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66</w:t>
            </w:r>
          </w:p>
        </w:tc>
      </w:tr>
      <w:tr w:rsidR="006A1483" w:rsidRPr="006A1483" w14:paraId="735FE8B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96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A4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709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F65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8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A0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BF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A83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64F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F9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D75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AE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D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A92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057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19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4046</w:t>
            </w:r>
          </w:p>
        </w:tc>
      </w:tr>
      <w:tr w:rsidR="006A1483" w:rsidRPr="006A1483" w14:paraId="6FDB6473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4A3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7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66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3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EA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3A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0BB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7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A55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99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422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0ED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0FD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AA3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631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320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134</w:t>
            </w:r>
          </w:p>
        </w:tc>
      </w:tr>
      <w:tr w:rsidR="006A1483" w:rsidRPr="006A1483" w14:paraId="5C101C09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02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DD2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A10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08B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9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54C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6F1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A7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B3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B20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01D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74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7C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BBD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7CD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7FA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084</w:t>
            </w:r>
          </w:p>
        </w:tc>
      </w:tr>
      <w:tr w:rsidR="006A1483" w:rsidRPr="006A1483" w14:paraId="663AC42A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FB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EE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D46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1F3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7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926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6C8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B7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6F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851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04C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9FF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6D7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A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501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8</w:t>
            </w:r>
          </w:p>
        </w:tc>
      </w:tr>
      <w:tr w:rsidR="006A1483" w:rsidRPr="006A1483" w14:paraId="54CC2185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793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0E4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69A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7F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0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E4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3C3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E55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3E7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9C7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6CA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EE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27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DB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EE3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DC5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82</w:t>
            </w:r>
          </w:p>
        </w:tc>
      </w:tr>
      <w:tr w:rsidR="006A1483" w:rsidRPr="006A1483" w14:paraId="5BE44B56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D292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EA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EBB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69A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5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36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A34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24C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9A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306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524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5C5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65EC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F349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2E9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D5B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78</w:t>
            </w:r>
          </w:p>
        </w:tc>
      </w:tr>
      <w:tr w:rsidR="006A1483" w:rsidRPr="006A1483" w14:paraId="1A31BCAD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0B5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E8E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C0E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797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0E10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5B1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8FE6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4A0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EA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6F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F8C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E0D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0C7D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11C5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9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7DC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54</w:t>
            </w:r>
          </w:p>
        </w:tc>
      </w:tr>
      <w:tr w:rsidR="006A1483" w:rsidRPr="006A1483" w14:paraId="7C5A35B4" w14:textId="77777777" w:rsidTr="006A148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FE9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221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7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7BAA8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65F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57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5AC81" w14:textId="77777777" w:rsidR="006A1483" w:rsidRPr="006A1483" w:rsidRDefault="006A1483" w:rsidP="006A148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7233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2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D297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C96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ECA31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75BF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4DFD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8244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E3CE6" w14:textId="77777777" w:rsidR="006A1483" w:rsidRPr="006A1483" w:rsidRDefault="006A1483" w:rsidP="006A1483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3275B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8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CC2A" w14:textId="77777777" w:rsidR="006A1483" w:rsidRPr="006A1483" w:rsidRDefault="006A1483" w:rsidP="006A1483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6A1483">
              <w:rPr>
                <w:rFonts w:ascii="Calibri" w:hAnsi="Calibri" w:cs="Calibri"/>
                <w:color w:val="000000"/>
              </w:rPr>
              <w:t>0.1714</w:t>
            </w:r>
          </w:p>
        </w:tc>
      </w:tr>
    </w:tbl>
    <w:p w14:paraId="612C35FE" w14:textId="77777777" w:rsidR="006A1483" w:rsidRDefault="006A1483"/>
    <w:sectPr w:rsidR="006A1483" w:rsidSect="009822E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F63"/>
    <w:rsid w:val="000A5493"/>
    <w:rsid w:val="00102628"/>
    <w:rsid w:val="004C0618"/>
    <w:rsid w:val="0067578F"/>
    <w:rsid w:val="006A1483"/>
    <w:rsid w:val="009822E5"/>
    <w:rsid w:val="009E2605"/>
    <w:rsid w:val="00CC44FA"/>
    <w:rsid w:val="00D54F63"/>
    <w:rsid w:val="00DE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43D9A"/>
  <w15:chartTrackingRefBased/>
  <w15:docId w15:val="{7912DFA5-B670-4736-AEB1-08947C38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822E5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822E5"/>
    <w:rPr>
      <w:color w:val="954F72"/>
      <w:u w:val="single"/>
    </w:rPr>
  </w:style>
  <w:style w:type="paragraph" w:customStyle="1" w:styleId="msonormal0">
    <w:name w:val="msonormal"/>
    <w:basedOn w:val="Normale"/>
    <w:rsid w:val="009822E5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customStyle="1" w:styleId="font5">
    <w:name w:val="font5"/>
    <w:basedOn w:val="Normale"/>
    <w:rsid w:val="009822E5"/>
    <w:pPr>
      <w:spacing w:before="100" w:beforeAutospacing="1" w:after="100" w:afterAutospacing="1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font6">
    <w:name w:val="font6"/>
    <w:basedOn w:val="Normale"/>
    <w:rsid w:val="009822E5"/>
    <w:pPr>
      <w:spacing w:before="100" w:beforeAutospacing="1" w:after="100" w:afterAutospacing="1" w:line="240" w:lineRule="auto"/>
    </w:pPr>
    <w:rPr>
      <w:rFonts w:ascii="Calibri" w:hAnsi="Calibri" w:cs="Calibri"/>
      <w:b/>
      <w:bCs/>
      <w:color w:val="000000"/>
      <w:sz w:val="24"/>
      <w:szCs w:val="24"/>
    </w:rPr>
  </w:style>
  <w:style w:type="paragraph" w:customStyle="1" w:styleId="xl63">
    <w:name w:val="xl63"/>
    <w:basedOn w:val="Normale"/>
    <w:rsid w:val="009822E5"/>
    <w:pPr>
      <w:spacing w:before="100" w:beforeAutospacing="1" w:after="100" w:afterAutospacing="1" w:line="240" w:lineRule="auto"/>
      <w:textAlignment w:val="center"/>
    </w:pPr>
    <w:rPr>
      <w:rFonts w:ascii="Times New Roman"/>
      <w:color w:val="000000"/>
      <w:sz w:val="24"/>
      <w:szCs w:val="24"/>
    </w:rPr>
  </w:style>
  <w:style w:type="paragraph" w:customStyle="1" w:styleId="xl64">
    <w:name w:val="xl64"/>
    <w:basedOn w:val="Normale"/>
    <w:rsid w:val="009822E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/>
      <w:color w:val="000000"/>
      <w:sz w:val="24"/>
      <w:szCs w:val="24"/>
    </w:rPr>
  </w:style>
  <w:style w:type="paragraph" w:customStyle="1" w:styleId="xl65">
    <w:name w:val="xl65"/>
    <w:basedOn w:val="Normale"/>
    <w:rsid w:val="009822E5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customStyle="1" w:styleId="xl66">
    <w:name w:val="xl66"/>
    <w:basedOn w:val="Normale"/>
    <w:rsid w:val="009822E5"/>
    <w:pPr>
      <w:spacing w:before="100" w:beforeAutospacing="1" w:after="100" w:afterAutospacing="1" w:line="240" w:lineRule="auto"/>
      <w:jc w:val="right"/>
      <w:textAlignment w:val="center"/>
    </w:pPr>
    <w:rPr>
      <w:rFonts w:ascii="Times New Roman"/>
      <w:color w:val="000000"/>
      <w:sz w:val="24"/>
      <w:szCs w:val="24"/>
    </w:rPr>
  </w:style>
  <w:style w:type="paragraph" w:customStyle="1" w:styleId="xl67">
    <w:name w:val="xl67"/>
    <w:basedOn w:val="Normale"/>
    <w:rsid w:val="009822E5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/>
      <w:color w:val="000000"/>
      <w:sz w:val="24"/>
      <w:szCs w:val="24"/>
    </w:rPr>
  </w:style>
  <w:style w:type="paragraph" w:customStyle="1" w:styleId="xl68">
    <w:name w:val="xl68"/>
    <w:basedOn w:val="Normale"/>
    <w:rsid w:val="009822E5"/>
    <w:pPr>
      <w:spacing w:before="100" w:beforeAutospacing="1" w:after="100" w:afterAutospacing="1" w:line="240" w:lineRule="auto"/>
      <w:jc w:val="center"/>
      <w:textAlignment w:val="center"/>
    </w:pPr>
    <w:rPr>
      <w:rFonts w:ascii="Times New Roman"/>
      <w:color w:val="000000"/>
      <w:sz w:val="24"/>
      <w:szCs w:val="24"/>
    </w:rPr>
  </w:style>
  <w:style w:type="paragraph" w:customStyle="1" w:styleId="xl69">
    <w:name w:val="xl69"/>
    <w:basedOn w:val="Normale"/>
    <w:rsid w:val="009822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paragraph" w:customStyle="1" w:styleId="xl70">
    <w:name w:val="xl70"/>
    <w:basedOn w:val="Normale"/>
    <w:rsid w:val="009822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83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1</Words>
  <Characters>7418</Characters>
  <Application>Microsoft Office Word</Application>
  <DocSecurity>0</DocSecurity>
  <Lines>61</Lines>
  <Paragraphs>17</Paragraphs>
  <ScaleCrop>false</ScaleCrop>
  <Company/>
  <LinksUpToDate>false</LinksUpToDate>
  <CharactersWithSpaces>8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i Guardo</dc:creator>
  <cp:keywords/>
  <dc:description/>
  <cp:lastModifiedBy>Mario Di Guardo</cp:lastModifiedBy>
  <cp:revision>6</cp:revision>
  <dcterms:created xsi:type="dcterms:W3CDTF">2020-09-03T16:50:00Z</dcterms:created>
  <dcterms:modified xsi:type="dcterms:W3CDTF">2020-12-11T15:51:00Z</dcterms:modified>
</cp:coreProperties>
</file>